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F7492" w14:textId="2A00FB7A" w:rsidR="00250CFF" w:rsidRDefault="002317B7" w:rsidP="00250CFF">
      <w:pPr>
        <w:rPr>
          <w:rFonts w:ascii="Times New Roman" w:hAnsi="Times New Roman"/>
          <w:b/>
          <w:bCs/>
          <w:i/>
          <w:iCs/>
          <w:sz w:val="24"/>
          <w:szCs w:val="24"/>
          <w:lang w:bidi="fa-IR"/>
        </w:rPr>
      </w:pPr>
      <w:r w:rsidRPr="00512E9C">
        <w:rPr>
          <w:noProof/>
          <w:lang w:bidi="fa-I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D3AD2D" wp14:editId="699FE9DB">
                <wp:simplePos x="0" y="0"/>
                <wp:positionH relativeFrom="column">
                  <wp:posOffset>1057275</wp:posOffset>
                </wp:positionH>
                <wp:positionV relativeFrom="paragraph">
                  <wp:posOffset>-190500</wp:posOffset>
                </wp:positionV>
                <wp:extent cx="6219824" cy="4861057"/>
                <wp:effectExtent l="0" t="0" r="10160" b="15875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19824" cy="4861057"/>
                          <a:chOff x="0" y="-213449"/>
                          <a:chExt cx="5688831" cy="5446665"/>
                        </a:xfrm>
                      </wpg:grpSpPr>
                      <wpg:grpSp>
                        <wpg:cNvPr id="10" name="Group 10"/>
                        <wpg:cNvGrpSpPr/>
                        <wpg:grpSpPr>
                          <a:xfrm>
                            <a:off x="0" y="-213449"/>
                            <a:ext cx="5560350" cy="2951782"/>
                            <a:chOff x="0" y="-213449"/>
                            <a:chExt cx="5560350" cy="2951782"/>
                          </a:xfrm>
                        </wpg:grpSpPr>
                        <wps:wsp>
                          <wps:cNvPr id="11" name="Rounded Rectangle 11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341762" y="452887"/>
                              <a:ext cx="1086485" cy="37084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5F1E46" w14:textId="77777777" w:rsidR="00250CFF" w:rsidRPr="00B374E3" w:rsidRDefault="00250CFF" w:rsidP="00250CFF">
                                <w:pPr>
                                  <w:pStyle w:val="Heading2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 w:rsidRPr="00B374E3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2" name="Rounded Rectangle 12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346075" y="1889185"/>
                              <a:ext cx="1050925" cy="3587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F0F37A" w14:textId="77777777" w:rsidR="00250CFF" w:rsidRPr="00B374E3" w:rsidRDefault="00250CFF" w:rsidP="00250CFF">
                                <w:pPr>
                                  <w:pStyle w:val="Heading2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 w:rsidRPr="00B374E3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8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991020" y="-213449"/>
                              <a:ext cx="2814320" cy="10605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29A566" w14:textId="77777777" w:rsidR="00250CFF" w:rsidRPr="00B374E3" w:rsidRDefault="00250CFF" w:rsidP="00250CFF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6DBAF35F" w14:textId="60155957" w:rsidR="00250CFF" w:rsidRDefault="00A73ABB" w:rsidP="0004016B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D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t>atabase searching (n=</w:t>
                                </w:r>
                                <w:r w:rsidR="0004016B">
                                  <w:rPr>
                                    <w:sz w:val="18"/>
                                    <w:szCs w:val="18"/>
                                  </w:rPr>
                                  <w:t>289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2815AC3B" w14:textId="7A693BF0" w:rsidR="00A73ABB" w:rsidRPr="00B374E3" w:rsidRDefault="00A73ABB" w:rsidP="00494448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Manual search (n</w:t>
                                </w:r>
                                <w:r w:rsidR="00494448">
                                  <w:rPr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0" name="Straight Arrow Connector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23004" y="854015"/>
                              <a:ext cx="0" cy="3054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1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5525" y="1190445"/>
                              <a:ext cx="2771775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E2B820" w14:textId="08602B1D" w:rsidR="00250CFF" w:rsidRPr="00B374E3" w:rsidRDefault="006133D9" w:rsidP="0004016B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I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t xml:space="preserve">tems after duplicates removed 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br/>
                                  <w:t xml:space="preserve">(n = </w:t>
                                </w:r>
                                <w:r w:rsidR="0004016B">
                                  <w:rPr>
                                    <w:sz w:val="18"/>
                                    <w:szCs w:val="18"/>
                                  </w:rPr>
                                  <w:t>243</w:t>
                                </w:r>
                                <w:r w:rsidR="00A73ABB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2" name="Straight Arrow Connector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97125" y="1751162"/>
                              <a:ext cx="0" cy="36258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3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45850" y="2166833"/>
                              <a:ext cx="171450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8391AA" w14:textId="66AC5E11" w:rsidR="00250CFF" w:rsidRPr="00B374E3" w:rsidRDefault="00A73ABB" w:rsidP="0004016B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I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t xml:space="preserve">tems excluded 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br/>
                                  <w:t>(n =</w:t>
                                </w:r>
                                <w:r w:rsidR="0004016B">
                                  <w:rPr>
                                    <w:sz w:val="18"/>
                                    <w:szCs w:val="18"/>
                                  </w:rPr>
                                  <w:t>216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4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499978" y="2113471"/>
                              <a:ext cx="167005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9A1A5B" w14:textId="5A8694C3" w:rsidR="00250CFF" w:rsidRPr="00B374E3" w:rsidRDefault="00A73ABB" w:rsidP="0004016B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Title and abstract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t xml:space="preserve"> screened 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br/>
                                  <w:t xml:space="preserve">(n = </w:t>
                                </w:r>
                                <w:r w:rsidR="0004016B">
                                  <w:rPr>
                                    <w:sz w:val="18"/>
                                    <w:szCs w:val="18"/>
                                  </w:rPr>
                                  <w:t>243</w:t>
                                </w:r>
                                <w:r w:rsidR="00250CFF" w:rsidRPr="00B374E3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5" name="Straight Arrow Connector 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16635" y="2363568"/>
                              <a:ext cx="47718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26" name="Straight Arrow Connector 26"/>
                        <wps:cNvCnPr>
                          <a:cxnSpLocks noChangeShapeType="1"/>
                        </wps:cNvCnPr>
                        <wps:spPr bwMode="auto">
                          <a:xfrm>
                            <a:off x="2346385" y="2674188"/>
                            <a:ext cx="0" cy="2044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483743" y="2872596"/>
                            <a:ext cx="1714500" cy="7200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DC99ED" w14:textId="2046DFD9" w:rsidR="00250CFF" w:rsidRPr="00B374E3" w:rsidRDefault="00A73ABB" w:rsidP="00A73AB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A</w:t>
                              </w:r>
                              <w:r w:rsidR="00250CFF" w:rsidRPr="00B374E3">
                                <w:rPr>
                                  <w:sz w:val="18"/>
                                  <w:szCs w:val="18"/>
                                </w:rPr>
                                <w:t xml:space="preserve">rticles assessed for eligibility </w:t>
                              </w:r>
                              <w:r w:rsidR="00250CFF" w:rsidRPr="00B374E3">
                                <w:rPr>
                                  <w:sz w:val="18"/>
                                  <w:szCs w:val="18"/>
                                </w:rPr>
                                <w:br/>
                                <w:t>(n =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27</w:t>
                              </w:r>
                              <w:r w:rsidR="00250CFF" w:rsidRPr="00B374E3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745708" y="2861129"/>
                            <a:ext cx="1943123" cy="15676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584E46" w14:textId="2067FA30" w:rsidR="00250CFF" w:rsidRPr="00B374E3" w:rsidRDefault="00250CFF" w:rsidP="00A73AB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Excluded articles (n =</w:t>
                              </w:r>
                              <w:r w:rsidR="00A73ABB">
                                <w:rPr>
                                  <w:sz w:val="18"/>
                                  <w:szCs w:val="18"/>
                                </w:rPr>
                                <w:t>17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4BFCA7E" w14:textId="0565FA70" w:rsidR="00250CFF" w:rsidRDefault="00250CFF" w:rsidP="00B741F9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 xml:space="preserve">- </w:t>
                              </w:r>
                              <w:r w:rsidRPr="00B374E3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Methodology not matched (Not- Randomized Trial, Study protocol and Compare data RCT with NRCT) 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(</w:t>
                              </w:r>
                              <w:r w:rsidR="00B741F9">
                                <w:rPr>
                                  <w:sz w:val="18"/>
                                  <w:szCs w:val="18"/>
                                </w:rPr>
                                <w:t>n=5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6202BA47" w14:textId="64578251" w:rsidR="00250CFF" w:rsidRPr="00B374E3" w:rsidRDefault="00250CFF" w:rsidP="00B741F9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 xml:space="preserve">- </w:t>
                              </w:r>
                              <w:r w:rsidRPr="00B374E3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Population not matched 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(</w:t>
                              </w:r>
                              <w:r w:rsidR="00B741F9">
                                <w:rPr>
                                  <w:sz w:val="18"/>
                                  <w:szCs w:val="18"/>
                                </w:rPr>
                                <w:t>n= 3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DB11EEB" w14:textId="4DED8A8F" w:rsidR="00250CFF" w:rsidRPr="00B374E3" w:rsidRDefault="00250CFF" w:rsidP="006F21AB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 xml:space="preserve">- </w:t>
                              </w:r>
                              <w:r w:rsidRPr="00B374E3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Outcome not matched 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(</w:t>
                              </w:r>
                              <w:r w:rsidR="00B741F9">
                                <w:rPr>
                                  <w:sz w:val="18"/>
                                  <w:szCs w:val="18"/>
                                </w:rPr>
                                <w:t xml:space="preserve">n= </w:t>
                              </w:r>
                              <w:r w:rsidR="006F21AB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EFBF124" w14:textId="32555DE6" w:rsidR="00250CFF" w:rsidRPr="00B374E3" w:rsidRDefault="00250CFF" w:rsidP="006F21AB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</w:pP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 xml:space="preserve">- </w:t>
                              </w:r>
                              <w:r w:rsidRPr="00B374E3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Intervention not matched 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(</w:t>
                              </w:r>
                              <w:r w:rsidR="00B741F9">
                                <w:rPr>
                                  <w:sz w:val="18"/>
                                  <w:szCs w:val="18"/>
                                </w:rPr>
                                <w:t>n</w:t>
                              </w:r>
                              <w:r w:rsidR="006F21AB">
                                <w:rPr>
                                  <w:sz w:val="18"/>
                                  <w:szCs w:val="18"/>
                                </w:rPr>
                                <w:t xml:space="preserve">= </w:t>
                              </w:r>
                              <w:r w:rsidR="00B741F9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A2F0321" w14:textId="77777777" w:rsidR="00250CFF" w:rsidRPr="00B374E3" w:rsidRDefault="00250CFF" w:rsidP="00250CFF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4" name="Straight Arrow Connector 34"/>
                        <wps:cNvCnPr>
                          <a:cxnSpLocks noChangeShapeType="1"/>
                        </wps:cNvCnPr>
                        <wps:spPr bwMode="auto">
                          <a:xfrm flipV="1">
                            <a:off x="3216635" y="3129240"/>
                            <a:ext cx="503321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7" name="Straight Arrow Connector 37"/>
                        <wps:cNvCnPr>
                          <a:cxnSpLocks noChangeShapeType="1"/>
                        </wps:cNvCnPr>
                        <wps:spPr bwMode="auto">
                          <a:xfrm flipH="1">
                            <a:off x="2320505" y="3597215"/>
                            <a:ext cx="10160" cy="29654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474967" y="3924907"/>
                            <a:ext cx="1765005" cy="792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5BB6E5" w14:textId="46CEC269" w:rsidR="00250CFF" w:rsidRPr="00B374E3" w:rsidRDefault="00250CFF" w:rsidP="00250CFF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t xml:space="preserve">Studies included in qualitative and quantitative synthesis </w:t>
                              </w:r>
                              <w:r w:rsidRPr="00B374E3">
                                <w:rPr>
                                  <w:sz w:val="18"/>
                                  <w:szCs w:val="18"/>
                                </w:rPr>
                                <w:br/>
                                <w:t>(n = 1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9" name="Rounded Rectangle 3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97611" y="4550433"/>
                            <a:ext cx="1019810" cy="34575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0C74003" w14:textId="77777777" w:rsidR="00250CFF" w:rsidRPr="00B374E3" w:rsidRDefault="00250CFF" w:rsidP="00250CFF">
                              <w:pPr>
                                <w:pStyle w:val="Heading2"/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</w:pPr>
                              <w:r w:rsidRPr="00B374E3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40" name="Rounded Rectangle 4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40744" y="3178834"/>
                            <a:ext cx="1070610" cy="3222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97817C3" w14:textId="77777777" w:rsidR="00250CFF" w:rsidRPr="00B374E3" w:rsidRDefault="00250CFF" w:rsidP="00250CFF">
                              <w:pPr>
                                <w:pStyle w:val="Heading2"/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</w:pPr>
                              <w:r w:rsidRPr="00B374E3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D3AD2D" id="Group 7" o:spid="_x0000_s1026" style="position:absolute;margin-left:83.25pt;margin-top:-15pt;width:489.75pt;height:382.75pt;z-index:251659264;mso-height-relative:margin" coordorigin=",-2134" coordsize="56888,544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">
                <v:group id="Group 10" o:spid="_x0000_s1027" style="position:absolute;top:-2134;width:55603;height:29517" coordorigin=",-2134" coordsize="55603,295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oundrect id="Rounded Rectangle 11" o:spid="_x0000_s1028" style="position:absolute;left:-3418;top:4528;width:10865;height:3709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" fillcolor="#ccecff">
                    <v:textbox style="layout-flow:vertical;mso-layout-flow-alt:bottom-to-top" inset="3.6pt,,3.6pt">
                      <w:txbxContent>
                        <w:p w14:paraId="4F5F1E46" w14:textId="77777777" w:rsidR="00250CFF" w:rsidRPr="00B374E3" w:rsidRDefault="00250CFF" w:rsidP="00250CFF">
                          <w:pPr>
                            <w:pStyle w:val="Heading2"/>
                            <w:rPr>
                              <w:rFonts w:ascii="Calibri" w:hAnsi="Calibri"/>
                              <w:sz w:val="18"/>
                              <w:szCs w:val="18"/>
                            </w:rPr>
                          </w:pPr>
                          <w:r w:rsidRPr="00B374E3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  <v:roundrect id="Rounded Rectangle 12" o:spid="_x0000_s1029" style="position:absolute;left:-3461;top:18892;width:10509;height:3587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" fillcolor="#ccecff">
                    <v:textbox style="layout-flow:vertical;mso-layout-flow-alt:bottom-to-top" inset="3.6pt,,3.6pt">
                      <w:txbxContent>
                        <w:p w14:paraId="58F0F37A" w14:textId="77777777" w:rsidR="00250CFF" w:rsidRPr="00B374E3" w:rsidRDefault="00250CFF" w:rsidP="00250CFF">
                          <w:pPr>
                            <w:pStyle w:val="Heading2"/>
                            <w:rPr>
                              <w:rFonts w:ascii="Calibri" w:hAnsi="Calibri"/>
                              <w:sz w:val="18"/>
                              <w:szCs w:val="18"/>
                            </w:rPr>
                          </w:pPr>
                          <w:r w:rsidRPr="00B374E3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ect id="Rectangle 18" o:spid="_x0000_s1030" style="position:absolute;left:9910;top:-2134;width:28143;height:10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gkx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">
                    <v:textbox inset=",7.2pt,,7.2pt">
                      <w:txbxContent>
                        <w:p w14:paraId="1929A566" w14:textId="77777777" w:rsidR="00250CFF" w:rsidRPr="00B374E3" w:rsidRDefault="00250CFF" w:rsidP="00250CFF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</w:p>
                        <w:p w14:paraId="6DBAF35F" w14:textId="60155957" w:rsidR="00250CFF" w:rsidRDefault="00A73ABB" w:rsidP="0004016B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D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t>atabase searching (n=</w:t>
                          </w:r>
                          <w:r w:rsidR="0004016B">
                            <w:rPr>
                              <w:sz w:val="18"/>
                              <w:szCs w:val="18"/>
                            </w:rPr>
                            <w:t>289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2815AC3B" w14:textId="7A693BF0" w:rsidR="00A73ABB" w:rsidRPr="00B374E3" w:rsidRDefault="00A73ABB" w:rsidP="00494448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Manual search (n</w:t>
                          </w:r>
                          <w:r w:rsidR="00494448">
                            <w:rPr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sz w:val="18"/>
                              <w:szCs w:val="18"/>
                            </w:rPr>
                            <w:t>3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0" o:spid="_x0000_s1031" type="#_x0000_t32" style="position:absolute;left:24230;top:8540;width:0;height:30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">
                    <v:stroke endarrow="block"/>
                    <v:shadow color="#ccc"/>
                  </v:shape>
                  <v:rect id="Rectangle 21" o:spid="_x0000_s1032" style="position:absolute;left:10255;top:11904;width:27718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GoR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3h70v6AXJxBwAA//8DAFBLAQItABQABgAIAAAAIQDb4fbL7gAAAIUBAAATAAAAAAAAAAAA&#10;AAAAAAAAAABbQ29udGVudF9UeXBlc10ueG1sUEsBAi0AFAAGAAgAAAAhAFr0LFu/AAAAFQEAAAsA&#10;AAAAAAAAAAAAAAAAHwEAAF9yZWxzLy5yZWxzUEsBAi0AFAAGAAgAAAAhABIcahHEAAAA2wAAAA8A&#10;AAAAAAAAAAAAAAAABwIAAGRycy9kb3ducmV2LnhtbFBLBQYAAAAAAwADALcAAAD4AgAAAAA=&#10;">
                    <v:textbox inset=",7.2pt,,7.2pt">
                      <w:txbxContent>
                        <w:p w14:paraId="78E2B820" w14:textId="08602B1D" w:rsidR="00250CFF" w:rsidRPr="00B374E3" w:rsidRDefault="006133D9" w:rsidP="0004016B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I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t xml:space="preserve">tems after duplicates removed 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br/>
                            <w:t xml:space="preserve">(n = </w:t>
                          </w:r>
                          <w:r w:rsidR="0004016B">
                            <w:rPr>
                              <w:sz w:val="18"/>
                              <w:szCs w:val="18"/>
                            </w:rPr>
                            <w:t>243</w:t>
                          </w:r>
                          <w:r w:rsidR="00A73ABB">
                            <w:rPr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22" o:spid="_x0000_s1033" type="#_x0000_t32" style="position:absolute;left:23971;top:17511;width:0;height:36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">
                    <v:stroke endarrow="block"/>
                    <v:shadow color="#ccc"/>
                  </v:shape>
                  <v:rect id="Rectangle 23" o:spid="_x0000_s1034" style="position:absolute;left:38458;top:21668;width:17145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">
                    <v:textbox inset=",7.2pt,,7.2pt">
                      <w:txbxContent>
                        <w:p w14:paraId="258391AA" w14:textId="66AC5E11" w:rsidR="00250CFF" w:rsidRPr="00B374E3" w:rsidRDefault="00A73ABB" w:rsidP="0004016B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I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t xml:space="preserve">tems excluded 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br/>
                            <w:t>(n =</w:t>
                          </w:r>
                          <w:r w:rsidR="0004016B">
                            <w:rPr>
                              <w:sz w:val="18"/>
                              <w:szCs w:val="18"/>
                            </w:rPr>
                            <w:t>216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24" o:spid="_x0000_s1035" style="position:absolute;left:14999;top:21134;width:16701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8mJ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">
                    <v:textbox inset=",7.2pt,,7.2pt">
                      <w:txbxContent>
                        <w:p w14:paraId="689A1A5B" w14:textId="5A8694C3" w:rsidR="00250CFF" w:rsidRPr="00B374E3" w:rsidRDefault="00A73ABB" w:rsidP="0004016B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Title and abstract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t xml:space="preserve"> screened 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br/>
                            <w:t xml:space="preserve">(n = </w:t>
                          </w:r>
                          <w:r w:rsidR="0004016B">
                            <w:rPr>
                              <w:sz w:val="18"/>
                              <w:szCs w:val="18"/>
                            </w:rPr>
                            <w:t>243</w:t>
                          </w:r>
                          <w:r w:rsidR="00250CFF" w:rsidRPr="00B374E3">
                            <w:rPr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25" o:spid="_x0000_s1036" type="#_x0000_t32" style="position:absolute;left:32166;top:23635;width:47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">
                    <v:stroke endarrow="block"/>
                    <v:shadow color="#ccc"/>
                  </v:shape>
                </v:group>
                <v:shape id="Straight Arrow Connector 26" o:spid="_x0000_s1037" type="#_x0000_t32" style="position:absolute;left:23463;top:26741;width:0;height:20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">
                  <v:stroke endarrow="block"/>
                  <v:shadow color="#ccc"/>
                </v:shape>
                <v:rect id="Rectangle 28" o:spid="_x0000_s1038" style="position:absolute;left:14837;top:28725;width:17145;height:7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sOM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RqbvqQfINcPAAAA//8DAFBLAQItABQABgAIAAAAIQDb4fbL7gAAAIUBAAATAAAAAAAAAAAAAAAA&#10;AAAAAABbQ29udGVudF9UeXBlc10ueG1sUEsBAi0AFAAGAAgAAAAhAFr0LFu/AAAAFQEAAAsAAAAA&#10;AAAAAAAAAAAAHwEAAF9yZWxzLy5yZWxzUEsBAi0AFAAGAAgAAAAhAIMmw4zBAAAA2wAAAA8AAAAA&#10;AAAAAAAAAAAABwIAAGRycy9kb3ducmV2LnhtbFBLBQYAAAAAAwADALcAAAD1AgAAAAA=&#10;">
                  <v:textbox inset=",7.2pt,,7.2pt">
                    <w:txbxContent>
                      <w:p w14:paraId="2EDC99ED" w14:textId="2046DFD9" w:rsidR="00250CFF" w:rsidRPr="00B374E3" w:rsidRDefault="00A73ABB" w:rsidP="00A73AB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A</w:t>
                        </w:r>
                        <w:r w:rsidR="00250CFF" w:rsidRPr="00B374E3">
                          <w:rPr>
                            <w:sz w:val="18"/>
                            <w:szCs w:val="18"/>
                          </w:rPr>
                          <w:t xml:space="preserve">rticles assessed for eligibility </w:t>
                        </w:r>
                        <w:r w:rsidR="00250CFF" w:rsidRPr="00B374E3">
                          <w:rPr>
                            <w:sz w:val="18"/>
                            <w:szCs w:val="18"/>
                          </w:rPr>
                          <w:br/>
                          <w:t>(n =</w:t>
                        </w:r>
                        <w:r>
                          <w:rPr>
                            <w:sz w:val="18"/>
                            <w:szCs w:val="18"/>
                          </w:rPr>
                          <w:t>27</w:t>
                        </w:r>
                        <w:r w:rsidR="00250CFF" w:rsidRPr="00B374E3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rect id="Rectangle 30" o:spid="_x0000_s1039" style="position:absolute;left:37457;top:28611;width:19431;height:15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VlX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">
                  <v:textbox inset=",7.2pt,,7.2pt">
                    <w:txbxContent>
                      <w:p w14:paraId="76584E46" w14:textId="2067FA30" w:rsidR="00250CFF" w:rsidRPr="00B374E3" w:rsidRDefault="00250CFF" w:rsidP="00A73AB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bookmarkStart w:id="1" w:name="_GoBack"/>
                        <w:r w:rsidRPr="00B374E3">
                          <w:rPr>
                            <w:sz w:val="18"/>
                            <w:szCs w:val="18"/>
                          </w:rPr>
                          <w:t>Excluded articles (n =</w:t>
                        </w:r>
                        <w:r w:rsidR="00A73ABB">
                          <w:rPr>
                            <w:sz w:val="18"/>
                            <w:szCs w:val="18"/>
                          </w:rPr>
                          <w:t>17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34BFCA7E" w14:textId="0565FA70" w:rsidR="00250CFF" w:rsidRDefault="00250CFF" w:rsidP="00B741F9">
                        <w:pPr>
                          <w:spacing w:after="0" w:line="240" w:lineRule="auto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B374E3">
                          <w:rPr>
                            <w:sz w:val="18"/>
                            <w:szCs w:val="18"/>
                          </w:rPr>
                          <w:t xml:space="preserve">- </w:t>
                        </w:r>
                        <w:r w:rsidRPr="00B374E3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Methodology not matched (Not- Randomized Trial, Study protocol and Compare data RCT with NRCT) 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t>(</w:t>
                        </w:r>
                        <w:r w:rsidR="00B741F9">
                          <w:rPr>
                            <w:sz w:val="18"/>
                            <w:szCs w:val="18"/>
                          </w:rPr>
                          <w:t>n=5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6202BA47" w14:textId="64578251" w:rsidR="00250CFF" w:rsidRPr="00B374E3" w:rsidRDefault="00250CFF" w:rsidP="00B741F9">
                        <w:pPr>
                          <w:spacing w:after="0" w:line="240" w:lineRule="auto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B374E3">
                          <w:rPr>
                            <w:sz w:val="18"/>
                            <w:szCs w:val="18"/>
                          </w:rPr>
                          <w:t xml:space="preserve">- </w:t>
                        </w:r>
                        <w:r w:rsidRPr="00B374E3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Population not matched 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t>(</w:t>
                        </w:r>
                        <w:r w:rsidR="00B741F9">
                          <w:rPr>
                            <w:sz w:val="18"/>
                            <w:szCs w:val="18"/>
                          </w:rPr>
                          <w:t>n= 3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1DB11EEB" w14:textId="4DED8A8F" w:rsidR="00250CFF" w:rsidRPr="00B374E3" w:rsidRDefault="00250CFF" w:rsidP="006F21AB">
                        <w:pPr>
                          <w:spacing w:after="0" w:line="240" w:lineRule="auto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B374E3">
                          <w:rPr>
                            <w:sz w:val="18"/>
                            <w:szCs w:val="18"/>
                          </w:rPr>
                          <w:t xml:space="preserve">- </w:t>
                        </w:r>
                        <w:r w:rsidRPr="00B374E3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Outcome not matched 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t>(</w:t>
                        </w:r>
                        <w:r w:rsidR="00B741F9">
                          <w:rPr>
                            <w:sz w:val="18"/>
                            <w:szCs w:val="18"/>
                          </w:rPr>
                          <w:t xml:space="preserve">n= </w:t>
                        </w:r>
                        <w:r w:rsidR="006F21AB">
                          <w:rPr>
                            <w:sz w:val="18"/>
                            <w:szCs w:val="18"/>
                          </w:rPr>
                          <w:t>5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2EFBF124" w14:textId="32555DE6" w:rsidR="00250CFF" w:rsidRPr="00B374E3" w:rsidRDefault="00250CFF" w:rsidP="006F21AB">
                        <w:pPr>
                          <w:spacing w:after="0" w:line="240" w:lineRule="auto"/>
                          <w:rPr>
                            <w:rFonts w:cs="Times New Roman"/>
                            <w:sz w:val="18"/>
                            <w:szCs w:val="18"/>
                          </w:rPr>
                        </w:pPr>
                        <w:r w:rsidRPr="00B374E3">
                          <w:rPr>
                            <w:sz w:val="18"/>
                            <w:szCs w:val="18"/>
                          </w:rPr>
                          <w:t xml:space="preserve">- </w:t>
                        </w:r>
                        <w:r w:rsidRPr="00B374E3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Intervention not matched 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t>(</w:t>
                        </w:r>
                        <w:r w:rsidR="00B741F9">
                          <w:rPr>
                            <w:sz w:val="18"/>
                            <w:szCs w:val="18"/>
                          </w:rPr>
                          <w:t>n</w:t>
                        </w:r>
                        <w:r w:rsidR="006F21AB">
                          <w:rPr>
                            <w:sz w:val="18"/>
                            <w:szCs w:val="18"/>
                          </w:rPr>
                          <w:t xml:space="preserve">= </w:t>
                        </w:r>
                        <w:r w:rsidR="00B741F9">
                          <w:rPr>
                            <w:sz w:val="18"/>
                            <w:szCs w:val="18"/>
                          </w:rPr>
                          <w:t>4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bookmarkEnd w:id="1"/>
                      <w:p w14:paraId="5A2F0321" w14:textId="77777777" w:rsidR="00250CFF" w:rsidRPr="00B374E3" w:rsidRDefault="00250CFF" w:rsidP="00250CFF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 id="Straight Arrow Connector 34" o:spid="_x0000_s1040" type="#_x0000_t32" style="position:absolute;left:32166;top:31292;width:5033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">
                  <v:stroke endarrow="block"/>
                  <v:shadow color="#ccc"/>
                </v:shape>
                <v:shape id="Straight Arrow Connector 37" o:spid="_x0000_s1041" type="#_x0000_t32" style="position:absolute;left:23205;top:35972;width:101;height:29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">
                  <v:stroke endarrow="block"/>
                  <v:shadow color="#ccc"/>
                </v:shape>
                <v:rect id="Rectangle 38" o:spid="_x0000_s1042" style="position:absolute;left:14749;top:39249;width:17650;height:79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1VR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">
                  <v:textbox inset=",7.2pt,,7.2pt">
                    <w:txbxContent>
                      <w:p w14:paraId="555BB6E5" w14:textId="46CEC269" w:rsidR="00250CFF" w:rsidRPr="00B374E3" w:rsidRDefault="00250CFF" w:rsidP="00250CFF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374E3">
                          <w:rPr>
                            <w:sz w:val="18"/>
                            <w:szCs w:val="18"/>
                          </w:rPr>
                          <w:t xml:space="preserve">Studies included in qualitative and quantitative synthesis </w:t>
                        </w:r>
                        <w:r w:rsidRPr="00B374E3">
                          <w:rPr>
                            <w:sz w:val="18"/>
                            <w:szCs w:val="18"/>
                          </w:rPr>
                          <w:br/>
                          <w:t>(n = 10)</w:t>
                        </w:r>
                      </w:p>
                    </w:txbxContent>
                  </v:textbox>
                </v:rect>
                <v:roundrect id="Rounded Rectangle 39" o:spid="_x0000_s1043" style="position:absolute;left:-2976;top:45504;width:10198;height:3457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14:paraId="00C74003" w14:textId="77777777" w:rsidR="00250CFF" w:rsidRPr="00B374E3" w:rsidRDefault="00250CFF" w:rsidP="00250CFF">
                        <w:pPr>
                          <w:pStyle w:val="Heading2"/>
                          <w:rPr>
                            <w:rFonts w:ascii="Calibri" w:hAnsi="Calibri"/>
                            <w:sz w:val="18"/>
                            <w:szCs w:val="18"/>
                          </w:rPr>
                        </w:pPr>
                        <w:r w:rsidRPr="00B374E3">
                          <w:rPr>
                            <w:rFonts w:ascii="Calibri" w:hAnsi="Calibri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roundrect>
                <v:roundrect id="Rounded Rectangle 40" o:spid="_x0000_s1044" style="position:absolute;left:-3408;top:31788;width:10706;height:3222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" fillcolor="#ccecff">
                  <v:textbox style="layout-flow:vertical;mso-layout-flow-alt:bottom-to-top" inset="3.6pt,,3.6pt">
                    <w:txbxContent>
                      <w:p w14:paraId="597817C3" w14:textId="77777777" w:rsidR="00250CFF" w:rsidRPr="00B374E3" w:rsidRDefault="00250CFF" w:rsidP="00250CFF">
                        <w:pPr>
                          <w:pStyle w:val="Heading2"/>
                          <w:rPr>
                            <w:rFonts w:ascii="Calibri" w:hAnsi="Calibri"/>
                            <w:sz w:val="18"/>
                            <w:szCs w:val="18"/>
                          </w:rPr>
                        </w:pPr>
                        <w:r w:rsidRPr="00B374E3">
                          <w:rPr>
                            <w:rFonts w:ascii="Calibri" w:hAnsi="Calibri"/>
                            <w:sz w:val="18"/>
                            <w:szCs w:val="18"/>
                          </w:rPr>
                          <w:t>Eligibility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1997E8C5" w14:textId="7C7F3538" w:rsidR="00250CFF" w:rsidRPr="00512E9C" w:rsidRDefault="00250CFF" w:rsidP="00250CFF">
      <w:pPr>
        <w:rPr>
          <w:rFonts w:ascii="Times New Roman" w:hAnsi="Times New Roman"/>
          <w:b/>
          <w:bCs/>
          <w:i/>
          <w:iCs/>
          <w:sz w:val="24"/>
          <w:szCs w:val="24"/>
          <w:lang w:bidi="fa-IR"/>
        </w:rPr>
      </w:pPr>
    </w:p>
    <w:p w14:paraId="73C99E56" w14:textId="1A45ECBA" w:rsidR="00250CFF" w:rsidRPr="00512E9C" w:rsidRDefault="00250CFF" w:rsidP="00250CFF">
      <w:pPr>
        <w:rPr>
          <w:rFonts w:ascii="Times New Roman" w:hAnsi="Times New Roman"/>
          <w:b/>
          <w:bCs/>
          <w:i/>
          <w:iCs/>
          <w:sz w:val="24"/>
          <w:szCs w:val="24"/>
          <w:lang w:bidi="fa-IR"/>
        </w:rPr>
      </w:pPr>
    </w:p>
    <w:p w14:paraId="18CC421B" w14:textId="64C9BA67" w:rsidR="00250CFF" w:rsidRPr="00512E9C" w:rsidRDefault="00250CFF" w:rsidP="00250CFF">
      <w:pPr>
        <w:rPr>
          <w:rFonts w:ascii="Times New Roman" w:hAnsi="Times New Roman"/>
          <w:b/>
          <w:bCs/>
          <w:i/>
          <w:iCs/>
          <w:sz w:val="24"/>
          <w:szCs w:val="24"/>
          <w:lang w:bidi="fa-IR"/>
        </w:rPr>
      </w:pPr>
    </w:p>
    <w:p w14:paraId="6F10B8D5" w14:textId="77777777" w:rsidR="00250CFF" w:rsidRPr="00512E9C" w:rsidRDefault="00250CFF" w:rsidP="00250CFF">
      <w:pPr>
        <w:rPr>
          <w:rFonts w:ascii="Times New Roman" w:hAnsi="Times New Roman"/>
          <w:b/>
          <w:bCs/>
          <w:i/>
          <w:iCs/>
          <w:sz w:val="24"/>
          <w:szCs w:val="24"/>
          <w:lang w:bidi="fa-IR"/>
        </w:rPr>
      </w:pPr>
    </w:p>
    <w:p w14:paraId="6F8FB7F7" w14:textId="77777777" w:rsidR="00250CFF" w:rsidRPr="00512E9C" w:rsidRDefault="00250CFF" w:rsidP="00250CFF">
      <w:pPr>
        <w:rPr>
          <w:rFonts w:ascii="Times New Roman" w:hAnsi="Times New Roman"/>
          <w:b/>
          <w:bCs/>
          <w:i/>
          <w:iCs/>
          <w:sz w:val="24"/>
          <w:szCs w:val="24"/>
          <w:lang w:bidi="fa-IR"/>
        </w:rPr>
      </w:pPr>
    </w:p>
    <w:p w14:paraId="779170D8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21A300E3" w14:textId="77777777" w:rsidR="00250CFF" w:rsidRPr="00512E9C" w:rsidRDefault="00250CFF" w:rsidP="00250CFF">
      <w:pPr>
        <w:jc w:val="center"/>
        <w:rPr>
          <w:rFonts w:ascii="Times New Roman" w:hAnsi="Times New Roman"/>
          <w:noProof/>
          <w:sz w:val="24"/>
          <w:szCs w:val="24"/>
        </w:rPr>
      </w:pPr>
    </w:p>
    <w:p w14:paraId="0565C608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2C6AD1E9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1903A98B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3C8C016E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621F9AD2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71835D87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57A7EBD1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600EA0CB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2C3B6CDB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7ECBD09E" w14:textId="77777777" w:rsidR="00250CFF" w:rsidRPr="00512E9C" w:rsidRDefault="00250CFF" w:rsidP="00250CFF">
      <w:pPr>
        <w:rPr>
          <w:rFonts w:ascii="Times New Roman" w:hAnsi="Times New Roman"/>
          <w:noProof/>
          <w:sz w:val="24"/>
          <w:szCs w:val="24"/>
        </w:rPr>
      </w:pPr>
    </w:p>
    <w:p w14:paraId="73F3EDE3" w14:textId="38716F6F" w:rsidR="00101580" w:rsidRDefault="00250CFF" w:rsidP="005973D2">
      <w:pPr>
        <w:pStyle w:val="CommentText"/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250CFF">
        <w:rPr>
          <w:rFonts w:asciiTheme="majorBidi" w:eastAsiaTheme="minorHAnsi" w:hAnsiTheme="majorBidi" w:cstheme="majorBidi"/>
          <w:b/>
          <w:bCs/>
          <w:sz w:val="24"/>
          <w:szCs w:val="24"/>
        </w:rPr>
        <w:t>Supplementary Figure 1</w:t>
      </w:r>
      <w:r w:rsidRPr="00250CFF">
        <w:rPr>
          <w:rFonts w:asciiTheme="majorBidi" w:hAnsiTheme="majorBidi" w:cstheme="majorBidi"/>
          <w:sz w:val="24"/>
          <w:szCs w:val="24"/>
        </w:rPr>
        <w:t>. Literature search and study selection process</w:t>
      </w:r>
      <w:bookmarkStart w:id="0" w:name="_GoBack"/>
      <w:bookmarkEnd w:id="0"/>
    </w:p>
    <w:p w14:paraId="67D4DFFE" w14:textId="3A2D9A38" w:rsidR="00101580" w:rsidRDefault="00101580" w:rsidP="00101580">
      <w:pPr>
        <w:jc w:val="both"/>
        <w:rPr>
          <w:rtl/>
          <w:lang w:bidi="fa-IR"/>
        </w:rPr>
      </w:pPr>
    </w:p>
    <w:sectPr w:rsidR="00101580" w:rsidSect="00035B1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4A46C2" w16cex:dateUtc="2024-01-11T07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4D0615" w16cid:durableId="294A46C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93AAA" w14:textId="77777777" w:rsidR="00E5630D" w:rsidRDefault="00E5630D" w:rsidP="00101580">
      <w:pPr>
        <w:spacing w:after="0" w:line="240" w:lineRule="auto"/>
      </w:pPr>
      <w:r>
        <w:separator/>
      </w:r>
    </w:p>
  </w:endnote>
  <w:endnote w:type="continuationSeparator" w:id="0">
    <w:p w14:paraId="5A42FD2F" w14:textId="77777777" w:rsidR="00E5630D" w:rsidRDefault="00E5630D" w:rsidP="00101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C9DC99" w14:textId="77777777" w:rsidR="00E5630D" w:rsidRDefault="00E5630D" w:rsidP="00101580">
      <w:pPr>
        <w:spacing w:after="0" w:line="240" w:lineRule="auto"/>
      </w:pPr>
      <w:r>
        <w:separator/>
      </w:r>
    </w:p>
  </w:footnote>
  <w:footnote w:type="continuationSeparator" w:id="0">
    <w:p w14:paraId="7790336A" w14:textId="77777777" w:rsidR="00E5630D" w:rsidRDefault="00E5630D" w:rsidP="001015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F863C3" w14:textId="77777777" w:rsidR="00101580" w:rsidRDefault="001015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CFF"/>
    <w:rsid w:val="00011F5C"/>
    <w:rsid w:val="00026F47"/>
    <w:rsid w:val="00035B19"/>
    <w:rsid w:val="0004016B"/>
    <w:rsid w:val="00056F6C"/>
    <w:rsid w:val="0009311C"/>
    <w:rsid w:val="000E6919"/>
    <w:rsid w:val="000F09D6"/>
    <w:rsid w:val="00101580"/>
    <w:rsid w:val="00162759"/>
    <w:rsid w:val="001845E1"/>
    <w:rsid w:val="00204EC6"/>
    <w:rsid w:val="00227057"/>
    <w:rsid w:val="002317B7"/>
    <w:rsid w:val="00250CFF"/>
    <w:rsid w:val="00286574"/>
    <w:rsid w:val="002E556C"/>
    <w:rsid w:val="00330ECB"/>
    <w:rsid w:val="00341600"/>
    <w:rsid w:val="00350DDC"/>
    <w:rsid w:val="00494448"/>
    <w:rsid w:val="004E3541"/>
    <w:rsid w:val="004F1EEE"/>
    <w:rsid w:val="005328BF"/>
    <w:rsid w:val="005439A6"/>
    <w:rsid w:val="005973D2"/>
    <w:rsid w:val="005C13E0"/>
    <w:rsid w:val="006133D9"/>
    <w:rsid w:val="006E7667"/>
    <w:rsid w:val="006F21AB"/>
    <w:rsid w:val="00726CD3"/>
    <w:rsid w:val="00730BEB"/>
    <w:rsid w:val="00742CEA"/>
    <w:rsid w:val="007677CC"/>
    <w:rsid w:val="00777F89"/>
    <w:rsid w:val="0079082F"/>
    <w:rsid w:val="008D672B"/>
    <w:rsid w:val="009048D6"/>
    <w:rsid w:val="00935BDD"/>
    <w:rsid w:val="0097105D"/>
    <w:rsid w:val="00A546CE"/>
    <w:rsid w:val="00A73ABB"/>
    <w:rsid w:val="00AD4906"/>
    <w:rsid w:val="00B374E3"/>
    <w:rsid w:val="00B453EF"/>
    <w:rsid w:val="00B468D1"/>
    <w:rsid w:val="00B741F9"/>
    <w:rsid w:val="00C05024"/>
    <w:rsid w:val="00D04538"/>
    <w:rsid w:val="00D56EBC"/>
    <w:rsid w:val="00DE60EE"/>
    <w:rsid w:val="00E171D0"/>
    <w:rsid w:val="00E5630D"/>
    <w:rsid w:val="00E77D78"/>
    <w:rsid w:val="00E82FF9"/>
    <w:rsid w:val="00EB38B7"/>
    <w:rsid w:val="00F14B32"/>
    <w:rsid w:val="00F46FF1"/>
    <w:rsid w:val="00F5741C"/>
    <w:rsid w:val="00F77DF4"/>
    <w:rsid w:val="00FC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06C9BD4D"/>
  <w15:chartTrackingRefBased/>
  <w15:docId w15:val="{77123C62-8BDA-431B-812D-B0A7C665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CFF"/>
  </w:style>
  <w:style w:type="paragraph" w:styleId="Heading2">
    <w:name w:val="heading 2"/>
    <w:basedOn w:val="Normal"/>
    <w:next w:val="Normal"/>
    <w:link w:val="Heading2Char"/>
    <w:uiPriority w:val="9"/>
    <w:qFormat/>
    <w:rsid w:val="00250CF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CF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250CFF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CFF"/>
    <w:rPr>
      <w:rFonts w:eastAsiaTheme="minorEastAsia"/>
      <w:sz w:val="20"/>
      <w:szCs w:val="20"/>
      <w:lang w:val="en-AU" w:eastAsia="zh-CN"/>
    </w:rPr>
  </w:style>
  <w:style w:type="table" w:styleId="TableGrid">
    <w:name w:val="Table Grid"/>
    <w:basedOn w:val="TableNormal"/>
    <w:uiPriority w:val="39"/>
    <w:rsid w:val="00250CF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1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580"/>
  </w:style>
  <w:style w:type="paragraph" w:styleId="Footer">
    <w:name w:val="footer"/>
    <w:basedOn w:val="Normal"/>
    <w:link w:val="FooterChar"/>
    <w:uiPriority w:val="99"/>
    <w:unhideWhenUsed/>
    <w:rsid w:val="00101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580"/>
  </w:style>
  <w:style w:type="character" w:styleId="CommentReference">
    <w:name w:val="annotation reference"/>
    <w:basedOn w:val="DefaultParagraphFont"/>
    <w:uiPriority w:val="99"/>
    <w:semiHidden/>
    <w:unhideWhenUsed/>
    <w:rsid w:val="00F46FF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FF1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FF1"/>
    <w:rPr>
      <w:rFonts w:eastAsiaTheme="minorEastAsia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C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61</Characters>
  <Application>Microsoft Office Word</Application>
  <DocSecurity>0</DocSecurity>
  <Lines>1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m</dc:creator>
  <cp:keywords/>
  <dc:description/>
  <cp:lastModifiedBy>user</cp:lastModifiedBy>
  <cp:revision>3</cp:revision>
  <dcterms:created xsi:type="dcterms:W3CDTF">2024-02-04T06:10:00Z</dcterms:created>
  <dcterms:modified xsi:type="dcterms:W3CDTF">2024-02-04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2f9f8bf0519245c493f7767aabe45640b8f53a6234e053f77070677125201d</vt:lpwstr>
  </property>
</Properties>
</file>